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693C4" w14:textId="2D477D48" w:rsidR="004A7E95" w:rsidRDefault="005D1B88">
      <w:pPr>
        <w:rPr>
          <w:rFonts w:ascii="Times New Roman" w:hAnsi="Times New Roman" w:cs="Times New Roman"/>
        </w:rPr>
      </w:pPr>
      <w:r w:rsidRPr="005D1B88">
        <w:rPr>
          <w:rFonts w:ascii="Times New Roman" w:hAnsi="Times New Roman" w:cs="Times New Roman"/>
          <w:b/>
          <w:bCs/>
        </w:rPr>
        <w:t xml:space="preserve">Table S1. </w:t>
      </w:r>
      <w:r w:rsidRPr="005D1B88">
        <w:rPr>
          <w:rFonts w:ascii="Times New Roman" w:hAnsi="Times New Roman" w:cs="Times New Roman"/>
        </w:rPr>
        <w:t>Abbreviations, full chemical names, classifications, and sources of the 26 per- and polyfluoroalkyl substances (PFASs) analyzed in this study.</w:t>
      </w:r>
    </w:p>
    <w:tbl>
      <w:tblPr>
        <w:tblW w:w="795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828"/>
        <w:gridCol w:w="1134"/>
        <w:gridCol w:w="160"/>
      </w:tblGrid>
      <w:tr w:rsidR="005D1B88" w:rsidRPr="00BE43A9" w14:paraId="47ECD901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55876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bbreviations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38D95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F653F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Supplie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000C8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</w:tr>
      <w:tr w:rsidR="005D1B88" w:rsidRPr="00BE43A9" w14:paraId="2CFBAAE1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DC5E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alkyl carboxylic acids</w:t>
            </w:r>
            <w:r w:rsidRPr="00BE43A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BE43A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CAs</w:t>
            </w:r>
            <w:r w:rsidRPr="00BE43A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AE97F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07F50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34F1C4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6FCB5E15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353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B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FAD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but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EA5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FEE9B5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CCFD7AE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2BE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Pe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733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pent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B028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EBE124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8A3913A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F65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Hx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4AE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hex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7D9E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FAE9C0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EE27AD4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471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Hp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3D1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hept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36F9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68DF45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EE52974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E1B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O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2D5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oc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C9E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86CBEE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1C72979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34D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BCC9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non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5DF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715FE3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35D6421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F37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D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839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AA7D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5F5021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37E91AAA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F59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U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A2A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un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6C3F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2D9C86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32EC4310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B50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Do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0CD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do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3D2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3A62C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3A552351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7D5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TrD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C20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tri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51F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EEC05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1F5E5D4B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BB3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TeD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BA5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tetra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0C22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5E5E3B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E32E778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D05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HxD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D8D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hexa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0DF1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AC187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42988300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AB7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O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583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octadecanoic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0C5A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A0AFCF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32F2D786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671F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alkyl sulfonic acids</w:t>
            </w:r>
            <w:r w:rsidRPr="00BE43A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BE43A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SAs</w:t>
            </w:r>
            <w:r w:rsidRPr="00BE43A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D7D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B151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85FAC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E257DDD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F5B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B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272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butane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042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1D89DA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04D151C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71D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Pe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DD7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hexane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5AC9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BABFE7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47C1DF51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A7C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Hx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3E6D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hexane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A6E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4E1067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68AD17C0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095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Hp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D2B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heptane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031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7A8255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3C32853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13D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O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F8F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octane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92D9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126ACE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6DD350D5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EA4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F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250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nonanesulfonic</w:t>
            </w:r>
            <w:proofErr w:type="spellEnd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FF7E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D552B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76B59F90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DC1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FD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0B3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decane</w:t>
            </w:r>
            <w:proofErr w:type="spellEnd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F3BA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1B0623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2BE62C3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5C9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  <w:t>PFAS precurso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8ABE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7B7F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678C8D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7A76A2AF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873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  <w:t>FBS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218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-1-butane-sulfo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ADD2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Dr. 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3435DE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CE5F645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C1B4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ternative PFAS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FE1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73C0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437D4A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794BDF6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623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F90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4,8-Dioxa-3H-perfluoronon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C825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214D0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CD611A0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7DF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6:2 F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S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CF9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6:2 Fluorotelomer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6E1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Cambridg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C7F38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4D07FCF3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1EF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6:2Cl-PFES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A1A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BE" w:eastAsia="fr-CA"/>
                <w14:ligatures w14:val="none"/>
              </w:rPr>
              <w:t>6:2 Chlorinated polyfluoroalkyl ether sulfo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1E1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EEB898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4630F372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C84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:2Cl-PFES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0E2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fr-BE"/>
                <w14:ligatures w14:val="none"/>
              </w:rPr>
              <w:t>8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BE" w:eastAsia="fr-CA"/>
                <w14:ligatures w14:val="none"/>
              </w:rPr>
              <w:t>:2 Chlorinated polyfluoroalkyl ether sulfo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ABE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7B0D6E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7EBEC546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379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FPO-D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EAF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-2-propoxyprop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94F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 xml:space="preserve">Dr. 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A59B69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E2E4538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3096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nal Standard (IS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BF7A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88FA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EBC705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2B35534C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551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B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A58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-n-[1,2,3,4-13C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4]butanoic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192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0FF3F8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28624317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94CF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Pe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A9E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3C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5]</w:t>
            </w:r>
            <w:proofErr w:type="spellStart"/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ntanoic</w:t>
            </w:r>
            <w:proofErr w:type="spellEnd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2DA6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A10FA6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698CA82C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499C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Hx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572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,2,3,4,6-13C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5]hexanoic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A7AE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FDA020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2F1C6D5F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C93E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Hp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B85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,2,3,4-13C4]hep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EC7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28E7B4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70FA3C65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CA4C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8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O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AAA9B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3C8]oc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D24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ED1C83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40735886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BCFC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AE8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3C9]non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870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974C9EC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24707933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7D4D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6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-PFDA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EC82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,2,3,4,5,6-13C6]dec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1E1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801B45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87F5B6B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65C3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7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Ud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C76C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,2,3,4,5,6,7-13C7]undec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5B77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52C1DC9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7960AAAB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308F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Do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BCB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erfluoro-</w:t>
            </w:r>
            <w:proofErr w:type="gramStart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n-</w:t>
            </w:r>
            <w:proofErr w:type="gramEnd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[1,2-13C2]dodec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ECE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DD430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01EE05ED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677F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TeD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32E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,2-13C2]</w:t>
            </w:r>
            <w:proofErr w:type="spellStart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tetradecanoic</w:t>
            </w:r>
            <w:proofErr w:type="spellEnd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0918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37A9D3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5EAFB870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5F86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PFB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DD0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Sodium perfluoro-1-[2,3,4-13C3]</w:t>
            </w:r>
            <w:proofErr w:type="spellStart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butanesulfo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98DEA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E160AF8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633253E5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</w:tcPr>
          <w:p w14:paraId="164393B5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- </w:t>
            </w:r>
            <w:proofErr w:type="spellStart"/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FHx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86334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Sodium perfluoro-1-[1,2,3-13C3]</w:t>
            </w:r>
            <w:proofErr w:type="spellStart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hexanesulfo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6C696721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2A65C5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665AB054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588D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fr-CA"/>
                <w14:ligatures w14:val="none"/>
              </w:rPr>
              <w:t>13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C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:lang w:eastAsia="fr-CA"/>
                <w14:ligatures w14:val="none"/>
              </w:rPr>
              <w:t>8</w:t>
            </w: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PFO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E353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Sodium perfluoro-1-[13C8]</w:t>
            </w:r>
            <w:proofErr w:type="spellStart"/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octanesulfo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BD9A4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9B9576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  <w:tr w:rsidR="005D1B88" w:rsidRPr="00BE43A9" w14:paraId="492A9FF1" w14:textId="77777777" w:rsidTr="000E4801">
        <w:trPr>
          <w:trHeight w:hRule="exact" w:val="284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2B8346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r-CA"/>
                <w14:ligatures w14:val="none"/>
              </w:rPr>
            </w:pPr>
            <w:r w:rsidRPr="00BE43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lastRenderedPageBreak/>
              <w:t>13</w:t>
            </w:r>
            <w:r w:rsidRPr="00BE43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E43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BE43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FTrD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57D877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Perfluoro-n-[1,2-13C</w:t>
            </w:r>
            <w:r w:rsidRPr="00BE43A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CA"/>
                <w14:ligatures w14:val="none"/>
              </w:rPr>
              <w:t>2</w:t>
            </w:r>
            <w:r w:rsidRPr="00BE43A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fr-CA"/>
                <w14:ligatures w14:val="none"/>
              </w:rPr>
              <w:t>]tridecano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5182460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  <w:r w:rsidRPr="00BE43A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  <w:t>Alta Scientifi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3833DE" w14:textId="77777777" w:rsidR="005D1B88" w:rsidRPr="00BE43A9" w:rsidRDefault="005D1B88" w:rsidP="000E48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CA"/>
                <w14:ligatures w14:val="none"/>
              </w:rPr>
            </w:pPr>
          </w:p>
        </w:tc>
      </w:tr>
    </w:tbl>
    <w:p w14:paraId="41952723" w14:textId="77777777" w:rsidR="005D1B88" w:rsidRPr="005D1B88" w:rsidRDefault="005D1B88">
      <w:pPr>
        <w:rPr>
          <w:rFonts w:ascii="Times New Roman" w:hAnsi="Times New Roman" w:cs="Times New Roman"/>
        </w:rPr>
      </w:pPr>
    </w:p>
    <w:sectPr w:rsidR="005D1B88" w:rsidRPr="005D1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2F003" w14:textId="77777777" w:rsidR="003F2CBB" w:rsidRDefault="003F2CBB" w:rsidP="005D1B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68AE6A" w14:textId="77777777" w:rsidR="003F2CBB" w:rsidRDefault="003F2CBB" w:rsidP="005D1B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EF836" w14:textId="77777777" w:rsidR="003F2CBB" w:rsidRDefault="003F2CBB" w:rsidP="005D1B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FA356B" w14:textId="77777777" w:rsidR="003F2CBB" w:rsidRDefault="003F2CBB" w:rsidP="005D1B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E5"/>
    <w:rsid w:val="003F2CBB"/>
    <w:rsid w:val="004A7E95"/>
    <w:rsid w:val="0053522C"/>
    <w:rsid w:val="0058250F"/>
    <w:rsid w:val="005D1B88"/>
    <w:rsid w:val="006210B1"/>
    <w:rsid w:val="00732977"/>
    <w:rsid w:val="00822372"/>
    <w:rsid w:val="009F43E5"/>
    <w:rsid w:val="00F7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B6B8A9"/>
  <w14:defaultImageDpi w14:val="32767"/>
  <w15:chartTrackingRefBased/>
  <w15:docId w15:val="{8FDEDD4B-C75A-46A7-929F-152B1FC32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F43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43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43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43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43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43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43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43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43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4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4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43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43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43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43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43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43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43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4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43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43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4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43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43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43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4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43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43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1B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1B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1B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1B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2330</Characters>
  <Application>Microsoft Office Word</Application>
  <DocSecurity>0</DocSecurity>
  <Lines>233</Lines>
  <Paragraphs>139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ang</dc:creator>
  <cp:keywords/>
  <dc:description/>
  <cp:lastModifiedBy>nan jiang</cp:lastModifiedBy>
  <cp:revision>2</cp:revision>
  <dcterms:created xsi:type="dcterms:W3CDTF">2025-10-22T04:55:00Z</dcterms:created>
  <dcterms:modified xsi:type="dcterms:W3CDTF">2025-10-22T04:56:00Z</dcterms:modified>
</cp:coreProperties>
</file>